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0991" w:rsidRPr="00AD7D95" w:rsidRDefault="00F50991" w:rsidP="00F50991">
      <w:pPr>
        <w:ind w:firstLineChars="100" w:firstLine="241"/>
        <w:rPr>
          <w:rFonts w:ascii="Times New Roman" w:hAnsi="Times New Roman" w:cs="Times New Roman" w:hint="eastAsia"/>
          <w:b/>
          <w:sz w:val="24"/>
          <w:szCs w:val="24"/>
        </w:rPr>
      </w:pPr>
      <w:r w:rsidRPr="00AD7D95">
        <w:rPr>
          <w:rFonts w:ascii="Times New Roman" w:hAnsi="Times New Roman" w:cs="Times New Roman"/>
          <w:b/>
          <w:sz w:val="24"/>
          <w:szCs w:val="24"/>
        </w:rPr>
        <w:t>S1 Table</w:t>
      </w:r>
      <w:r w:rsidR="00AD7D95" w:rsidRPr="00AD7D9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D7D95" w:rsidRPr="00AD7D95">
        <w:rPr>
          <w:rFonts w:ascii="Times New Roman" w:hAnsi="Times New Roman" w:cs="Times New Roman"/>
          <w:sz w:val="24"/>
          <w:szCs w:val="24"/>
        </w:rPr>
        <w:t xml:space="preserve">Characteristics of </w:t>
      </w:r>
      <w:r w:rsidR="00AD7D95" w:rsidRPr="00AD7D95">
        <w:rPr>
          <w:rFonts w:ascii="Times New Roman" w:hAnsi="Times New Roman" w:cs="Times New Roman"/>
          <w:sz w:val="24"/>
          <w:szCs w:val="24"/>
        </w:rPr>
        <w:t>reading test cases</w:t>
      </w:r>
      <w:bookmarkStart w:id="0" w:name="_GoBack"/>
      <w:bookmarkEnd w:id="0"/>
    </w:p>
    <w:tbl>
      <w:tblPr>
        <w:tblW w:w="9738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1"/>
        <w:gridCol w:w="1187"/>
        <w:gridCol w:w="907"/>
        <w:gridCol w:w="1168"/>
        <w:gridCol w:w="1168"/>
        <w:gridCol w:w="1549"/>
        <w:gridCol w:w="1549"/>
        <w:gridCol w:w="1549"/>
      </w:tblGrid>
      <w:tr w:rsidR="00F50991" w:rsidRPr="00AD7D95" w:rsidTr="00AD7D95">
        <w:trPr>
          <w:trHeight w:val="270"/>
          <w:jc w:val="center"/>
        </w:trPr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AD7D95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se No.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ertebral Metastasi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e</w:t>
            </w: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years)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ollow-up p</w:t>
            </w: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riod</w:t>
            </w: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months)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T scan range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linical stage</w:t>
            </w:r>
          </w:p>
        </w:tc>
      </w:tr>
      <w:tr w:rsidR="00F50991" w:rsidRPr="00AD7D95" w:rsidTr="00AD7D95">
        <w:trPr>
          <w:trHeight w:val="270"/>
          <w:jc w:val="center"/>
        </w:trPr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AD7D95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+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1-L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V</w:t>
            </w:r>
          </w:p>
        </w:tc>
      </w:tr>
      <w:tr w:rsidR="00F50991" w:rsidRPr="00AD7D95" w:rsidTr="00AD7D95">
        <w:trPr>
          <w:trHeight w:val="270"/>
          <w:jc w:val="center"/>
        </w:trPr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AD7D95" w:rsidRDefault="00F50991" w:rsidP="00F509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7D9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+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AD7D95" w:rsidRDefault="00F50991" w:rsidP="00F509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6-L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F50991" w:rsidRPr="00AD7D95" w:rsidTr="00AD7D95">
        <w:trPr>
          <w:trHeight w:val="270"/>
          <w:jc w:val="center"/>
        </w:trPr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AD7D95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+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2-Th1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F50991" w:rsidRPr="00AD7D95" w:rsidTr="00AD7D95">
        <w:trPr>
          <w:trHeight w:val="270"/>
          <w:jc w:val="center"/>
        </w:trPr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AD7D95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+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2-L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F50991" w:rsidRPr="00AD7D95" w:rsidTr="00AD7D95">
        <w:trPr>
          <w:trHeight w:val="270"/>
          <w:jc w:val="center"/>
        </w:trPr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AD7D95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+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7-L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ndifferentiated carcinoma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II</w:t>
            </w:r>
          </w:p>
        </w:tc>
      </w:tr>
      <w:tr w:rsidR="00F50991" w:rsidRPr="00AD7D95" w:rsidTr="00AD7D95">
        <w:trPr>
          <w:trHeight w:val="270"/>
          <w:jc w:val="center"/>
        </w:trPr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AD7D95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+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1-Th1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C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F50991" w:rsidRPr="00AD7D95" w:rsidTr="00AD7D95">
        <w:trPr>
          <w:trHeight w:val="270"/>
          <w:jc w:val="center"/>
        </w:trPr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AD7D95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+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2-L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CL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V</w:t>
            </w:r>
          </w:p>
        </w:tc>
      </w:tr>
      <w:tr w:rsidR="00F50991" w:rsidRPr="00AD7D95" w:rsidTr="00AD7D95">
        <w:trPr>
          <w:trHeight w:val="270"/>
          <w:jc w:val="center"/>
        </w:trPr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AD7D95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+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1-TH1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V</w:t>
            </w:r>
          </w:p>
        </w:tc>
      </w:tr>
      <w:tr w:rsidR="00F50991" w:rsidRPr="00AD7D95" w:rsidTr="00AD7D95">
        <w:trPr>
          <w:trHeight w:val="270"/>
          <w:jc w:val="center"/>
        </w:trPr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AD7D95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+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7-L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II</w:t>
            </w:r>
          </w:p>
        </w:tc>
      </w:tr>
      <w:tr w:rsidR="00F50991" w:rsidRPr="00AD7D95" w:rsidTr="00AD7D95">
        <w:trPr>
          <w:trHeight w:val="270"/>
          <w:jc w:val="center"/>
        </w:trPr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AD7D95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+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7-L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V</w:t>
            </w:r>
          </w:p>
        </w:tc>
      </w:tr>
      <w:tr w:rsidR="00F50991" w:rsidRPr="00AD7D95" w:rsidTr="00AD7D95">
        <w:trPr>
          <w:trHeight w:val="270"/>
          <w:jc w:val="center"/>
        </w:trPr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AD7D95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+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2-L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enosquamous carcinoma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F50991" w:rsidRPr="00AD7D95" w:rsidTr="00AD7D95">
        <w:trPr>
          <w:trHeight w:val="270"/>
          <w:jc w:val="center"/>
        </w:trPr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AD7D95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+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6-L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leomophic carcinoma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II</w:t>
            </w:r>
          </w:p>
        </w:tc>
      </w:tr>
      <w:tr w:rsidR="00F50991" w:rsidRPr="00AD7D95" w:rsidTr="00AD7D95">
        <w:trPr>
          <w:trHeight w:val="270"/>
          <w:jc w:val="center"/>
        </w:trPr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AD7D95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+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2-TH1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V</w:t>
            </w:r>
          </w:p>
        </w:tc>
      </w:tr>
      <w:tr w:rsidR="00F50991" w:rsidRPr="00AD7D95" w:rsidTr="00AD7D95">
        <w:trPr>
          <w:trHeight w:val="270"/>
          <w:jc w:val="center"/>
        </w:trPr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AD7D95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+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1-TH1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C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II</w:t>
            </w:r>
          </w:p>
        </w:tc>
      </w:tr>
      <w:tr w:rsidR="00F50991" w:rsidRPr="00AD7D95" w:rsidTr="00AD7D95">
        <w:trPr>
          <w:trHeight w:val="270"/>
          <w:jc w:val="center"/>
        </w:trPr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AD7D95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+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7-L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II</w:t>
            </w:r>
          </w:p>
        </w:tc>
      </w:tr>
      <w:tr w:rsidR="00F50991" w:rsidRPr="00AD7D95" w:rsidTr="00AD7D95">
        <w:trPr>
          <w:trHeight w:val="270"/>
          <w:jc w:val="center"/>
        </w:trPr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AD7D95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1-L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F50991" w:rsidRPr="00AD7D95" w:rsidTr="00AD7D95">
        <w:trPr>
          <w:trHeight w:val="270"/>
          <w:jc w:val="center"/>
        </w:trPr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AD7D95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7-L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50991" w:rsidRPr="00AD7D95" w:rsidTr="00AD7D95">
        <w:trPr>
          <w:trHeight w:val="270"/>
          <w:jc w:val="center"/>
        </w:trPr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AD7D95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2-Th1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II</w:t>
            </w:r>
          </w:p>
        </w:tc>
      </w:tr>
      <w:tr w:rsidR="00F50991" w:rsidRPr="00AD7D95" w:rsidTr="00AD7D95">
        <w:trPr>
          <w:trHeight w:val="270"/>
          <w:jc w:val="center"/>
        </w:trPr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AD7D95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7-L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F50991" w:rsidRPr="00AD7D95" w:rsidTr="00AD7D95">
        <w:trPr>
          <w:trHeight w:val="270"/>
          <w:jc w:val="center"/>
        </w:trPr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AD7D95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1-L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F50991" w:rsidRPr="00AD7D95" w:rsidTr="00AD7D95">
        <w:trPr>
          <w:trHeight w:val="270"/>
          <w:jc w:val="center"/>
        </w:trPr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AD7D95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1-L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F50991" w:rsidRPr="00AD7D95" w:rsidTr="00AD7D95">
        <w:trPr>
          <w:trHeight w:val="270"/>
          <w:jc w:val="center"/>
        </w:trPr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AD7D95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1-L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F50991" w:rsidRPr="00AD7D95" w:rsidTr="00AD7D95">
        <w:trPr>
          <w:trHeight w:val="270"/>
          <w:jc w:val="center"/>
        </w:trPr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AD7D95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7-L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F50991" w:rsidRPr="00AD7D95" w:rsidTr="00AD7D95">
        <w:trPr>
          <w:trHeight w:val="270"/>
          <w:jc w:val="center"/>
        </w:trPr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AD7D95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2-Th1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F50991" w:rsidRPr="00AD7D95" w:rsidTr="00AD7D95">
        <w:trPr>
          <w:trHeight w:val="270"/>
          <w:jc w:val="center"/>
        </w:trPr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AD7D95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1-Th1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C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V</w:t>
            </w:r>
          </w:p>
        </w:tc>
      </w:tr>
      <w:tr w:rsidR="00F50991" w:rsidRPr="00AD7D95" w:rsidTr="00AD7D95">
        <w:trPr>
          <w:trHeight w:val="270"/>
          <w:jc w:val="center"/>
        </w:trPr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AD7D95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1-L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F50991" w:rsidRPr="00AD7D95" w:rsidTr="00AD7D95">
        <w:trPr>
          <w:trHeight w:val="270"/>
          <w:jc w:val="center"/>
        </w:trPr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AD7D95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2-Th1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C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F50991" w:rsidRPr="00AD7D95" w:rsidTr="00AD7D95">
        <w:trPr>
          <w:trHeight w:val="270"/>
          <w:jc w:val="center"/>
        </w:trPr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AD7D95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1-L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F50991" w:rsidRPr="00AD7D95" w:rsidTr="00AD7D95">
        <w:trPr>
          <w:trHeight w:val="270"/>
          <w:jc w:val="center"/>
        </w:trPr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AD7D95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2-L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F50991" w:rsidRPr="00AD7D95" w:rsidTr="00AD7D95">
        <w:trPr>
          <w:trHeight w:val="270"/>
          <w:jc w:val="center"/>
        </w:trPr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AD7D95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7-Th1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48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991" w:rsidRPr="001248F2" w:rsidRDefault="00F50991" w:rsidP="00F5099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D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V</w:t>
            </w:r>
          </w:p>
        </w:tc>
      </w:tr>
    </w:tbl>
    <w:p w:rsidR="00F50991" w:rsidRPr="00AD7D95" w:rsidRDefault="00F50991" w:rsidP="00F50991">
      <w:pPr>
        <w:ind w:firstLineChars="100" w:firstLine="220"/>
        <w:rPr>
          <w:rFonts w:ascii="Times New Roman" w:hAnsi="Times New Roman" w:cs="Times New Roman"/>
          <w:sz w:val="22"/>
        </w:rPr>
      </w:pPr>
      <w:r w:rsidRPr="00AD7D95">
        <w:rPr>
          <w:rFonts w:ascii="Times New Roman" w:hAnsi="Times New Roman" w:cs="Times New Roman"/>
          <w:sz w:val="22"/>
        </w:rPr>
        <w:t xml:space="preserve"> AC, adenocarcinoma; SCC, squamous cell carcinoma, NSCLC, non-small cell carcinoma; </w:t>
      </w:r>
    </w:p>
    <w:p w:rsidR="001248F2" w:rsidRPr="00AD7D95" w:rsidRDefault="00F50991" w:rsidP="00F50991">
      <w:pPr>
        <w:ind w:firstLineChars="150" w:firstLine="330"/>
        <w:rPr>
          <w:rFonts w:ascii="Times New Roman" w:hAnsi="Times New Roman" w:cs="Times New Roman"/>
          <w:sz w:val="22"/>
        </w:rPr>
      </w:pPr>
      <w:r w:rsidRPr="00AD7D95">
        <w:rPr>
          <w:rFonts w:ascii="Times New Roman" w:hAnsi="Times New Roman" w:cs="Times New Roman"/>
          <w:sz w:val="22"/>
        </w:rPr>
        <w:t>SCLC, small cell carcinoma</w:t>
      </w:r>
    </w:p>
    <w:sectPr w:rsidR="001248F2" w:rsidRPr="00AD7D95" w:rsidSect="00F5099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1CD4" w:rsidRDefault="00631CD4" w:rsidP="001248F2">
      <w:r>
        <w:separator/>
      </w:r>
    </w:p>
  </w:endnote>
  <w:endnote w:type="continuationSeparator" w:id="0">
    <w:p w:rsidR="00631CD4" w:rsidRDefault="00631CD4" w:rsidP="00124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1CD4" w:rsidRDefault="00631CD4" w:rsidP="001248F2">
      <w:r>
        <w:separator/>
      </w:r>
    </w:p>
  </w:footnote>
  <w:footnote w:type="continuationSeparator" w:id="0">
    <w:p w:rsidR="00631CD4" w:rsidRDefault="00631CD4" w:rsidP="001248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6278E"/>
    <w:rsid w:val="00032862"/>
    <w:rsid w:val="000B7641"/>
    <w:rsid w:val="00104ABA"/>
    <w:rsid w:val="001248F2"/>
    <w:rsid w:val="001921B8"/>
    <w:rsid w:val="00193943"/>
    <w:rsid w:val="001C64ED"/>
    <w:rsid w:val="0023726B"/>
    <w:rsid w:val="002570AD"/>
    <w:rsid w:val="00291683"/>
    <w:rsid w:val="002E4D32"/>
    <w:rsid w:val="00357127"/>
    <w:rsid w:val="003B00A9"/>
    <w:rsid w:val="003D5526"/>
    <w:rsid w:val="003E06B3"/>
    <w:rsid w:val="0045603F"/>
    <w:rsid w:val="00482B13"/>
    <w:rsid w:val="00495C05"/>
    <w:rsid w:val="004A6AA5"/>
    <w:rsid w:val="004E4955"/>
    <w:rsid w:val="004F46A0"/>
    <w:rsid w:val="00506333"/>
    <w:rsid w:val="00520AFB"/>
    <w:rsid w:val="0053204B"/>
    <w:rsid w:val="00540951"/>
    <w:rsid w:val="005443F9"/>
    <w:rsid w:val="00582808"/>
    <w:rsid w:val="005B7A76"/>
    <w:rsid w:val="005C5BAC"/>
    <w:rsid w:val="005D7885"/>
    <w:rsid w:val="005E1F7D"/>
    <w:rsid w:val="0062235F"/>
    <w:rsid w:val="00631CD4"/>
    <w:rsid w:val="006344A9"/>
    <w:rsid w:val="00644FA7"/>
    <w:rsid w:val="0066249D"/>
    <w:rsid w:val="006B2EB6"/>
    <w:rsid w:val="006E194F"/>
    <w:rsid w:val="007226F8"/>
    <w:rsid w:val="007356F9"/>
    <w:rsid w:val="00777906"/>
    <w:rsid w:val="0079500E"/>
    <w:rsid w:val="007B152F"/>
    <w:rsid w:val="007B3AFB"/>
    <w:rsid w:val="007F3707"/>
    <w:rsid w:val="00853FD6"/>
    <w:rsid w:val="008E7869"/>
    <w:rsid w:val="00920292"/>
    <w:rsid w:val="00921A02"/>
    <w:rsid w:val="00937DFC"/>
    <w:rsid w:val="00960D44"/>
    <w:rsid w:val="009717C7"/>
    <w:rsid w:val="00980FB3"/>
    <w:rsid w:val="009D7E16"/>
    <w:rsid w:val="009F20D8"/>
    <w:rsid w:val="00A05555"/>
    <w:rsid w:val="00A261E7"/>
    <w:rsid w:val="00A342FB"/>
    <w:rsid w:val="00A6278E"/>
    <w:rsid w:val="00AD7D95"/>
    <w:rsid w:val="00AE5DAB"/>
    <w:rsid w:val="00BB27AF"/>
    <w:rsid w:val="00BB5669"/>
    <w:rsid w:val="00C32DA3"/>
    <w:rsid w:val="00C51B49"/>
    <w:rsid w:val="00C673B2"/>
    <w:rsid w:val="00CA1CF3"/>
    <w:rsid w:val="00CB2C0E"/>
    <w:rsid w:val="00CE7B35"/>
    <w:rsid w:val="00D223A9"/>
    <w:rsid w:val="00D6127C"/>
    <w:rsid w:val="00D711A1"/>
    <w:rsid w:val="00E03BEB"/>
    <w:rsid w:val="00E03D26"/>
    <w:rsid w:val="00E26892"/>
    <w:rsid w:val="00EA572E"/>
    <w:rsid w:val="00EF095A"/>
    <w:rsid w:val="00EF62B9"/>
    <w:rsid w:val="00F25E1A"/>
    <w:rsid w:val="00F50991"/>
    <w:rsid w:val="00FA0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8594DAB-99C6-4C35-A8D8-3DD1556B3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73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48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48F2"/>
  </w:style>
  <w:style w:type="paragraph" w:styleId="a5">
    <w:name w:val="footer"/>
    <w:basedOn w:val="a"/>
    <w:link w:val="a6"/>
    <w:uiPriority w:val="99"/>
    <w:unhideWhenUsed/>
    <w:rsid w:val="001248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48F2"/>
  </w:style>
  <w:style w:type="table" w:styleId="a7">
    <w:name w:val="Table Grid"/>
    <w:basedOn w:val="a1"/>
    <w:uiPriority w:val="39"/>
    <w:rsid w:val="001248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59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野信吾</dc:creator>
  <cp:keywords/>
  <dc:description/>
  <cp:lastModifiedBy>岩野信吾</cp:lastModifiedBy>
  <cp:revision>2</cp:revision>
  <dcterms:created xsi:type="dcterms:W3CDTF">2016-12-12T09:50:00Z</dcterms:created>
  <dcterms:modified xsi:type="dcterms:W3CDTF">2016-12-12T10:30:00Z</dcterms:modified>
</cp:coreProperties>
</file>